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F67F7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Aach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rucig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czesny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-Kaiser M, et al. Voluntary driven exoskeleton as a new tool for rehabilitation in chronic spinal cord injury: a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>Spine J: Official J N Am Spine Society</w:t>
      </w:r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2):2847-2853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:</w:t>
      </w:r>
      <w:hyperlink r:id="rId4">
        <w:r w:rsidRPr="00AF67F7">
          <w:rPr>
            <w:rFonts w:ascii="Times New Roman" w:hAnsi="Times New Roman" w:cs="Times New Roman"/>
            <w:sz w:val="24"/>
            <w:szCs w:val="24"/>
          </w:rPr>
          <w:t>10.1016/j.spinee.2014.03.042</w:t>
        </w:r>
      </w:hyperlink>
    </w:p>
    <w:p w14:paraId="00000002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3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. Bach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aunsgaard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Vig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iss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atri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rus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et al. Gait training after spinal cord injury: safety, feasibility and gait function following 8 weeks of training with the exoskeletons from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Eks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Bionics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2):106-116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3-017-0013-7</w:t>
      </w:r>
    </w:p>
    <w:p w14:paraId="00000004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5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. Bailey SN, Hardin E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obet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, Boggs LM, Pinault G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riol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J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eurotherapeut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europrosthet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ffects of implanted functional electrical stimulation for ambulation after incomplete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Res Dev</w:t>
      </w:r>
      <w:r w:rsidRPr="00AF67F7">
        <w:rPr>
          <w:rFonts w:ascii="Times New Roman" w:hAnsi="Times New Roman" w:cs="Times New Roman"/>
          <w:sz w:val="24"/>
          <w:szCs w:val="24"/>
        </w:rPr>
        <w:t>. 201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7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1):7-16. doi:10.1682/jrrd.2009.03.0034</w:t>
      </w:r>
    </w:p>
    <w:p w14:paraId="00000006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7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aunsgaard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B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iss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UV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rus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K, et al. Exoskeleton gait training after spinal cord injury: an exploratory study on secondary health conditions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0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9):806-813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2340/16501977-2372</w:t>
      </w:r>
    </w:p>
    <w:p w14:paraId="00000008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9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rinkemp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Aach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rasmück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D, et al. Improved physiological gait in acute and chronic SCI patients after training with wearable cyborg hybrid assistive limb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Front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robotic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2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5:72320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. doi:10.3389/fnbot.2021.723206</w:t>
      </w:r>
    </w:p>
    <w:p w14:paraId="0000000A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B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lastRenderedPageBreak/>
        <w:t xml:space="preserve">6. Chang S-H, Afzal T; TIRR SCI Clinical Exoskeleton Group, Berliner J, Francisco GE. Exoskeleton-assisted gait training to improve gait in individuals with spinal cord injury: a pilot randomized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Pilot Feasibility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tud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:6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186/s40814-018-0247-y</w:t>
      </w:r>
    </w:p>
    <w:p w14:paraId="0000000C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D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rucig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childhau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T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eind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C, et al. Impact of locomotion training with a neurologic controlled hybrid assistive limb (HAL) exoskeleton on neuropathic pain and health related quality of life (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) in chronic SCI: a case stud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Dis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Assist Technol</w:t>
      </w:r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529-534. doi:10.3109/17483107.2014.981875</w:t>
      </w:r>
    </w:p>
    <w:p w14:paraId="0000000E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0F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Duffel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LD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addiso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Alahmary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F, Donaldson N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urridg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. The effects of FES cycling combined with virtual reality racing biofeedback on voluntary function after incomplete SCI: a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eng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149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186/s12984-019-0619-4</w:t>
      </w:r>
    </w:p>
    <w:p w14:paraId="00000010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1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Esclarín-Ruz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Alcobendas-Maestro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asad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-Lopez R, et al. A comparison of robotic walking therapy and conventional walking therapy in individuals with upper versus lower motor neuron lesions: a randomized controlled trial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95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1023-1031. doi:10.1016/j.apmr.2013.12.017</w:t>
      </w:r>
    </w:p>
    <w:p w14:paraId="00000012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3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>10. Field-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Fot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C. Combined use of body weight support, functional electric stimulation, and treadmill training to improve walking ability in individuals with chronic incomplete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0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8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818-824. doi:10.1053/apmr.2001.23752</w:t>
      </w:r>
    </w:p>
    <w:p w14:paraId="00000014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5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Fleerkott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B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oopm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uurk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H, van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Asseldonk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HF, van der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ietm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S. The effect of impedance-controlled robotic gait training on walking ability and quality in individuals with chronic incomplete spinal cord injury: an explorative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eng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1:2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186/1743-0003-11-26</w:t>
      </w:r>
    </w:p>
    <w:p w14:paraId="00000016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7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2. Francisco GE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Yozbatir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, Berliner J, et al. Robot-assisted training of arm and hand movement shows functional improvements for incomplete cervical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proofErr w:type="gram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2017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9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1):S171-S177. doi:10.1097/PHM.0000000000000815</w:t>
      </w:r>
    </w:p>
    <w:p w14:paraId="00000018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9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rana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H, Ferguson AC, Andrews B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Delargy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. The role of functional electrical stimulation in the rehabilitation of patients with incomplete spinal cord injury – observed benefits during gait studies. </w:t>
      </w:r>
      <w:r w:rsidRPr="00AF67F7">
        <w:rPr>
          <w:rFonts w:ascii="Times New Roman" w:hAnsi="Times New Roman" w:cs="Times New Roman"/>
          <w:i/>
          <w:sz w:val="24"/>
          <w:szCs w:val="24"/>
        </w:rPr>
        <w:t>Paraplegia</w:t>
      </w:r>
      <w:r w:rsidRPr="00AF67F7">
        <w:rPr>
          <w:rFonts w:ascii="Times New Roman" w:hAnsi="Times New Roman" w:cs="Times New Roman"/>
          <w:sz w:val="24"/>
          <w:szCs w:val="24"/>
        </w:rPr>
        <w:t>. 1993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31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4):207-215. doi:10.1038/sc.1993.39</w:t>
      </w:r>
    </w:p>
    <w:p w14:paraId="0000001A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B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rasmück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Zieriack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Jansen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O, et al. Against the odds: what to expect in rehabilitation of chronic spinal cord injury with a neurologically controlled Hybrid Assistive Limb exoskeleton: a subgroup analysis of 55 patients according to age and lesion level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surg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Focus</w:t>
      </w:r>
      <w:r w:rsidRPr="00AF67F7"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5):E15. doi:10.3171/2017.2.FOCUS171</w:t>
      </w:r>
    </w:p>
    <w:p w14:paraId="0000001C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D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5. Harvey LA, Dunlop S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hurilov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ale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P, Spinal Cord Injury Physical Activity (SCIPA) Hands On Trial Collaborators. Early intensive hand rehabilitation is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not more effective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than usual care plus one-to-one hand therapy in people with sub-acute spinal cord injury ('Hands On’): a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trial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ioth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6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2):88-95. doi:10.1016/j.jphys.2016.02.013</w:t>
      </w:r>
    </w:p>
    <w:p w14:paraId="0000001E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1F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6. Harvey L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Fornusek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Bowden JL, et al. Electrical stimulation plus progressive resistance training for leg strength in spinal cord injury: a randomized controlled trial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1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7):570-575. doi:10.1038/sc.2009.191</w:t>
      </w:r>
    </w:p>
    <w:p w14:paraId="00000020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1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7. Hesse S, Werner 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ardeleb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. Electromechanical gait training with functional electrical stimulation: case studies in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0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346-352. doi:10.1038/sj.sc.3101595</w:t>
      </w:r>
    </w:p>
    <w:p w14:paraId="00000022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3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Hitzig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SL, Craven B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anjwa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et al. Randomized trial of functional electrical stimulation therapy for walking in incomplete spinal cord injury: effects on quality of life and community participation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4):245-258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310/sci1904-245</w:t>
      </w:r>
    </w:p>
    <w:p w14:paraId="00000024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5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>19. Hoffman L, Field-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Fot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. Effects of practice combined with somatosensory or motor stimulation on hand function in persons with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4):288-299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310/sci1904-288</w:t>
      </w:r>
    </w:p>
    <w:p w14:paraId="00000026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7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0. Houston DJ, Lee JW, Unger 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asa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usselm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E. Functional electrical stimulation plus visual feedback balance training for standing balance performance among individuals with incomplete spinal cord injury: a case series. </w:t>
      </w:r>
      <w:r w:rsidRPr="00AF67F7">
        <w:rPr>
          <w:rFonts w:ascii="Times New Roman" w:hAnsi="Times New Roman" w:cs="Times New Roman"/>
          <w:i/>
          <w:sz w:val="24"/>
          <w:szCs w:val="24"/>
        </w:rPr>
        <w:t>Front Neurol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1:680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. doi:10.3389/fneur.2020.00680</w:t>
      </w:r>
    </w:p>
    <w:p w14:paraId="00000028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1. Jang Y-C, Park H-K, Han J-Y, Choi IS, Song M-K. Cardiopulmonary function after robotic exoskeleton-assisted over-ground walking training of a patient with an incomplete spinal cord injury: case report. </w:t>
      </w:r>
      <w:r w:rsidRPr="00AF67F7">
        <w:rPr>
          <w:rFonts w:ascii="Times New Roman" w:hAnsi="Times New Roman" w:cs="Times New Roman"/>
          <w:i/>
          <w:sz w:val="24"/>
          <w:szCs w:val="24"/>
        </w:rPr>
        <w:t>Med (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Baltim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>)</w:t>
      </w:r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9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50):e18286. doi:10.1097/MD.0000000000018286</w:t>
      </w:r>
    </w:p>
    <w:p w14:paraId="00000029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A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2. Jansen O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rasmueck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eind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C, et al. Hybrid assistive limb exoskeleton HAL in the rehabilitation of chronic spinal cord injury: proof of concept; the results in 21 patients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Worl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surg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10:e73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-e78. doi:10.1016/j.wneu.2017.10.080</w:t>
      </w:r>
    </w:p>
    <w:p w14:paraId="0000002B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C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3. Jansen O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childhau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T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eind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C, et al. Functional outcome of neurologic-controlled HAL-exoskeletal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eurorehabilitatio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in chronic spinal cord injury: a pilot with one year treatment and variable treatment frequency. </w:t>
      </w:r>
      <w:r w:rsidRPr="00AF67F7">
        <w:rPr>
          <w:rFonts w:ascii="Times New Roman" w:hAnsi="Times New Roman" w:cs="Times New Roman"/>
          <w:i/>
          <w:sz w:val="24"/>
          <w:szCs w:val="24"/>
        </w:rPr>
        <w:t>Global Spine J</w:t>
      </w:r>
      <w:r w:rsidRPr="00AF67F7">
        <w:rPr>
          <w:rFonts w:ascii="Times New Roman" w:hAnsi="Times New Roman" w:cs="Times New Roman"/>
          <w:sz w:val="24"/>
          <w:szCs w:val="24"/>
        </w:rPr>
        <w:t>. 2017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8):735-743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177/2192568217713754</w:t>
      </w:r>
    </w:p>
    <w:p w14:paraId="0000002D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2E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4. Jones ML, Evans N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efertill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et al. Activity-based therapy for recovery of walking in individuals with chronic spinal cord injury: results from a randomized clinical trial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95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12):2239-46.e2. doi:10.1016/j.apmr.2014.07.400</w:t>
      </w:r>
    </w:p>
    <w:p w14:paraId="0000002F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0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5. Kapadia N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asa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Catharine Craven B, et al. A randomized trial of functional electrical stimulation for walking in incomplete spinal cord injury: effects on walking competency. </w:t>
      </w:r>
      <w:r w:rsidRPr="00AF67F7">
        <w:rPr>
          <w:rFonts w:ascii="Times New Roman" w:hAnsi="Times New Roman" w:cs="Times New Roman"/>
          <w:i/>
          <w:sz w:val="24"/>
          <w:szCs w:val="24"/>
        </w:rPr>
        <w:t>J Spinal Cord Med</w:t>
      </w:r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37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5):511-524. doi:10.1179/2045772314Y.0000000263</w:t>
      </w:r>
    </w:p>
    <w:p w14:paraId="00000031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2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6. Kapadia N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Zivanov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opov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R. Restoring voluntary grasping function in individuals with incomplete chronic spinal cord injury: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4):279-287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310/sci1904-279</w:t>
      </w:r>
    </w:p>
    <w:p w14:paraId="00000033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4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7. Khan AS, Livingstone DC, Hurd CL, et al. Retraining walking over ground in a powered exoskeleton after spinal cord injury: a prospective cohort study to examine functional gains and neuroplasticit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eng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145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186/s12984-019-0585-x</w:t>
      </w:r>
    </w:p>
    <w:p w14:paraId="00000035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6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8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umru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Benito-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enalv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Vall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-Sole J, et al. Placebo-controlled study of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TM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ombined with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Lokoma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® gait training for treatment in subjects with motor incomplete spinal cord injur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Exp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Brain Res</w:t>
      </w:r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3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2):3447-3455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07/s00221-016-4739-9</w:t>
      </w:r>
    </w:p>
    <w:p w14:paraId="00000037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8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umru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Murillo N, Benito-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enalv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ormo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M, Vidal J. Transcranial direct current stimulation is not effective in the motor strength and gait recovery following motor incomplete spinal cord injury during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Lokoma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® gait training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Lett</w:t>
      </w:r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620:143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-147. doi:10.1016/j.neulet.2016.03.056</w:t>
      </w:r>
    </w:p>
    <w:p w14:paraId="00000039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A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0. Lu Z, Tong K-Y, Shin H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tampa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Zhou P. Robotic hand-assisted training for spinal cord injury driven by myoelectric pattern recognition: a case report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proofErr w:type="gram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2017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96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1):S146-S149. doi:10.1097/PHM.0000000000000798</w:t>
      </w:r>
    </w:p>
    <w:p w14:paraId="0000003B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C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ome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amanujam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arbari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L, Forrest GF. Multi-muscle electrical stimulation and stand training: effects on standing. </w:t>
      </w:r>
      <w:r w:rsidRPr="00AF67F7">
        <w:rPr>
          <w:rFonts w:ascii="Times New Roman" w:hAnsi="Times New Roman" w:cs="Times New Roman"/>
          <w:i/>
          <w:sz w:val="24"/>
          <w:szCs w:val="24"/>
        </w:rPr>
        <w:t>J Spinal Cord Med</w:t>
      </w:r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3):378-386. doi:10.1080/10790268.2018.1432311</w:t>
      </w:r>
    </w:p>
    <w:p w14:paraId="0000003D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3E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2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Okawar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Sawada T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atsubayash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et al. Gait ability required to achieve therapeutic effect in gait and balance function with the voluntary driven exoskeleton in patients with chronic spinal cord injury: a clinical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5):520-527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3-019-0403-0</w:t>
      </w:r>
    </w:p>
    <w:p w14:paraId="0000003F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0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3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ostan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Hasl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rana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H, Maxwell DJ. Functional electric stimulation to augment partial weight-bearing supported treadmill training for patients with acute incomplete spinal cord injury: a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0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85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4):604-610. doi:10.1016/j.apmr.2003.08.083</w:t>
      </w:r>
    </w:p>
    <w:p w14:paraId="00000041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2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4. Powell ES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arric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aithath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alyer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, Ward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awak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L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ransvertebra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direct current stimulation paired with locomotor training in chronic spinal cord injury: a case stud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Rehabilitatio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27-35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3233/NRE-151292</w:t>
      </w:r>
    </w:p>
    <w:p w14:paraId="00000043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4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ahim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orkam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habae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hasem-Zadeh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. Advanced weight-bearing mat exercises combined with functional electrical stimulation to improve the ability of wheelchair-dependent people with spinal cord injury to transfer and attain independence in activities of daily living: a randomized controlled trial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78-85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3-019-0328-7</w:t>
      </w:r>
    </w:p>
    <w:p w14:paraId="00000045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6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6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aithath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arric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Powell ES, et al. Non-invasive brain stimulation and robot-assisted gait training after incomplete spinal cord injury: a randomized pilot stud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Rehabilitatio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15-25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3233/NRE-151291</w:t>
      </w:r>
    </w:p>
    <w:p w14:paraId="00000047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8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7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odionov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avolain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irveskar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äkelä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hulg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. Restoration of hand function with long-term paired associative stimulation after chronic incomplete tetraplegia: a case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er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Cases</w:t>
      </w:r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:81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4-019-0225-5</w:t>
      </w:r>
    </w:p>
    <w:p w14:paraId="00000049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A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8. Sawada T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Okawar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atsubayash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et al. Influence of body weight-supported treadmill training with voluntary-driven exoskeleton on the quality of life of persons with chronic spinal cord injury: a pilot stud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Res</w:t>
      </w:r>
      <w:r w:rsidRPr="00AF67F7">
        <w:rPr>
          <w:rFonts w:ascii="Times New Roman" w:hAnsi="Times New Roman" w:cs="Times New Roman"/>
          <w:sz w:val="24"/>
          <w:szCs w:val="24"/>
        </w:rPr>
        <w:t>. 202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4):343-349. doi:10.1097/MRR.0000000000000496</w:t>
      </w:r>
    </w:p>
    <w:p w14:paraId="0000004B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C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39. Sharif H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ammag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Chun S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Dito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D. Effects of FES-ambulation training on locomotor function and health-related quality of life in individuals with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58-69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310/sci2001-58</w:t>
      </w:r>
    </w:p>
    <w:p w14:paraId="0000004D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4E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0. Soma Y, Kubota S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adon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, et al. Hybrid assistive limb functional treatment for a patient with chronic incomplete cervical spinal cord injur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Case Rep J</w:t>
      </w:r>
      <w:r w:rsidRPr="00AF67F7">
        <w:rPr>
          <w:rFonts w:ascii="Times New Roman" w:hAnsi="Times New Roman" w:cs="Times New Roman"/>
          <w:sz w:val="24"/>
          <w:szCs w:val="24"/>
        </w:rPr>
        <w:t>. 202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Volume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14:413-420. doi:10.2147/IMCRJ.S306558</w:t>
      </w:r>
    </w:p>
    <w:p w14:paraId="0000004F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0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1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ørens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ånum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G. A single-subject study of robotic upper limb training in the subacute phase for four persons with cervical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er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Cases</w:t>
      </w:r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:2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4-019-0170-3</w:t>
      </w:r>
    </w:p>
    <w:p w14:paraId="00000051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2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2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Stampacchi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Olivier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Rustic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D’Avino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eri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azzoleni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S. Gait rehabilitation in persons with spinal cord injury using innovative technologies: an observational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5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9):988-997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3-020-0454-2</w:t>
      </w:r>
    </w:p>
    <w:p w14:paraId="00000053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4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3. Street T, Singleton C. A clinically meaningful training effect in walking speed using functional electrical stimulation for motor-incomplete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>J Spinal Cord Med</w:t>
      </w:r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1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3):361-366. doi:10.1080/10790268.2017.1392106</w:t>
      </w:r>
    </w:p>
    <w:p w14:paraId="00000055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6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4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amburell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agliamont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L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isott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I,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 al. Neuromuscular controller embedded in a powered ankle exoskeleton: effects on gait, clinical features and subjective perspective of incomplete spinal cord injured subjects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IEEE Trans Neural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yst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Eng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5):1157-1167. doi:10.1109/TNSRE.2020.2984790</w:t>
      </w:r>
    </w:p>
    <w:p w14:paraId="00000057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8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5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horse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Dall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osta D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Chiaramont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S, et al. A noninvasive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neuroprosthesi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augments hand grasp force in individuals with cervical spinal cord injury: the functional and therapeutic effects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ci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World J</w:t>
      </w:r>
      <w:r w:rsidRPr="00AF67F7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013:83695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. doi:10.1155/2013/836959</w:t>
      </w:r>
    </w:p>
    <w:p w14:paraId="00000059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A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6. Thrasher T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Flett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HM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Popovic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R. Gait training regimen for incomplete spinal cord injury using functional electrical stimulation. </w:t>
      </w:r>
      <w:r w:rsidRPr="00AF67F7">
        <w:rPr>
          <w:rFonts w:ascii="Times New Roman" w:hAnsi="Times New Roman" w:cs="Times New Roman"/>
          <w:i/>
          <w:sz w:val="24"/>
          <w:szCs w:val="24"/>
        </w:rPr>
        <w:t>Spinal Cord</w:t>
      </w:r>
      <w:r w:rsidRPr="00AF67F7">
        <w:rPr>
          <w:rFonts w:ascii="Times New Roman" w:hAnsi="Times New Roman" w:cs="Times New Roman"/>
          <w:sz w:val="24"/>
          <w:szCs w:val="24"/>
        </w:rPr>
        <w:t>. 200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357-361. doi:10.1038/sj.sc.3101864</w:t>
      </w:r>
    </w:p>
    <w:p w14:paraId="0000005B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C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7. Tsai C-Y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Asseli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PK, Hong E, et al. Exoskeletal-assisted walking may improve seated balance in persons with chronic spinal cord injury: a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Spinal Cor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Ser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Cases</w:t>
      </w:r>
      <w:r w:rsidRPr="00AF67F7">
        <w:rPr>
          <w:rFonts w:ascii="Times New Roman" w:hAnsi="Times New Roman" w:cs="Times New Roman"/>
          <w:sz w:val="24"/>
          <w:szCs w:val="24"/>
        </w:rPr>
        <w:t>. 202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1):20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38/s41394-021-00384-8</w:t>
      </w:r>
    </w:p>
    <w:p w14:paraId="0000005D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5E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8. Tsai C-Y, Delgado AD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Weinrauch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WJ, et al. Exoskeletal-assisted walking during acute inpatient rehabilitation leads to motor and functional improvement in persons with spinal cord injury: a pilot study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01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4):607-612. doi:10.1016/j.apmr.2019.11.010</w:t>
      </w:r>
    </w:p>
    <w:p w14:paraId="0000005F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0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Venugopal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L, Taylor PN, Cobb JE, Swain ID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etraGrip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- a four channel upper limb FES device for people with C5/C6 tetraplegia: device design and clinical outcome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Eng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Technol</w:t>
      </w:r>
      <w:r w:rsidRPr="00AF67F7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1):38-44. doi:10.1080/03091902.2020.1713239</w:t>
      </w:r>
    </w:p>
    <w:p w14:paraId="00000061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2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0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Wiel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Stein RB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Ladouceu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, et al. Multicenter evaluation of electrical stimulation systems for walking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Arch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80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5):495-500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1016/s0003-9993(99)90188-0</w:t>
      </w:r>
    </w:p>
    <w:p w14:paraId="00000063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1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Yildirim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Öneş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Gökşenoğlu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G. Early term effects of robotic assisted gait training on ambulation and functional capacity in patients with spinal cord injury. </w:t>
      </w:r>
      <w:r w:rsidRPr="00AF67F7">
        <w:rPr>
          <w:rFonts w:ascii="Times New Roman" w:hAnsi="Times New Roman" w:cs="Times New Roman"/>
          <w:i/>
          <w:sz w:val="24"/>
          <w:szCs w:val="24"/>
        </w:rPr>
        <w:t>Turk J Med Sci</w:t>
      </w:r>
      <w:r w:rsidRPr="00AF67F7">
        <w:rPr>
          <w:rFonts w:ascii="Times New Roman" w:hAnsi="Times New Roman" w:cs="Times New Roman"/>
          <w:sz w:val="24"/>
          <w:szCs w:val="24"/>
        </w:rPr>
        <w:t>. 2019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3):838-843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3906/sag-1809-7</w:t>
      </w:r>
    </w:p>
    <w:p w14:paraId="00000064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5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2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Yozbatir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, Berliner J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Boake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C, O’Malley MK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adiva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Z, Francisco GE. Robotic training and clinical assessment of forearm and wrist movements after incomplete spinal cord injury: a case study.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 IEEE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Conf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Robot</w:t>
      </w:r>
      <w:r w:rsidRPr="00AF67F7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011:5975425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. doi:10.1109/ICORR.2011.5975425</w:t>
      </w:r>
    </w:p>
    <w:p w14:paraId="00000066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7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3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Yozbatir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, Berliner J, O’Malley MK, et al. Robotic training and clinical assessment of upper extremity movements after spinal cord injury: a single case report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AF67F7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2):186-188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2340/16501977-0924</w:t>
      </w:r>
    </w:p>
    <w:p w14:paraId="00000068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9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4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Yozbatira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Kese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Z, Davis M, et al. Transcranial direct current stimulation (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) of the primary motor cortex and robot-assisted arm training in chronic incomplete cervical spinal cord injury: a proof of concept sham-randomized clinical study.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Rehabilitation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3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 xml:space="preserve">(3):401-411. 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10.3233/NRE-161371</w:t>
      </w:r>
    </w:p>
    <w:p w14:paraId="0000006A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B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5.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Zariffa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J, Kapadia N, Kramer JLK, et al. Effect of a robotic rehabilitation device on upper limb function in a sub-acute cervical spinal cord injury population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IEEE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Conf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Pr="00AF67F7">
        <w:rPr>
          <w:rFonts w:ascii="Times New Roman" w:hAnsi="Times New Roman" w:cs="Times New Roman"/>
          <w:i/>
          <w:sz w:val="24"/>
          <w:szCs w:val="24"/>
        </w:rPr>
        <w:t xml:space="preserve"> Robot</w:t>
      </w:r>
      <w:r w:rsidRPr="00AF67F7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2011:5975400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. doi:10.1109/ICORR.2011.5975400</w:t>
      </w:r>
    </w:p>
    <w:p w14:paraId="0000006C" w14:textId="77777777" w:rsidR="00E04BB1" w:rsidRPr="00AF67F7" w:rsidRDefault="00E04BB1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0006D" w14:textId="77777777" w:rsidR="00E04BB1" w:rsidRPr="00AF67F7" w:rsidRDefault="00AF67F7" w:rsidP="00AF6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67F7">
        <w:rPr>
          <w:rFonts w:ascii="Times New Roman" w:hAnsi="Times New Roman" w:cs="Times New Roman"/>
          <w:sz w:val="24"/>
          <w:szCs w:val="24"/>
        </w:rPr>
        <w:t xml:space="preserve">56. Zhou R, Alvarado L, Ogilvie R, Chong SL, Shaw O, </w:t>
      </w:r>
      <w:proofErr w:type="spellStart"/>
      <w:r w:rsidRPr="00AF67F7">
        <w:rPr>
          <w:rFonts w:ascii="Times New Roman" w:hAnsi="Times New Roman" w:cs="Times New Roman"/>
          <w:sz w:val="24"/>
          <w:szCs w:val="24"/>
        </w:rPr>
        <w:t>Mushahwar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 xml:space="preserve"> VK. Non-gait-specific intervention for the rehabilitation of walking after SCI: role of the arms. </w:t>
      </w:r>
      <w:r w:rsidRPr="00AF67F7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AF67F7">
        <w:rPr>
          <w:rFonts w:ascii="Times New Roman" w:hAnsi="Times New Roman" w:cs="Times New Roman"/>
          <w:i/>
          <w:sz w:val="24"/>
          <w:szCs w:val="24"/>
        </w:rPr>
        <w:t>Neurophysiol</w:t>
      </w:r>
      <w:proofErr w:type="spellEnd"/>
      <w:r w:rsidRPr="00AF67F7">
        <w:rPr>
          <w:rFonts w:ascii="Times New Roman" w:hAnsi="Times New Roman" w:cs="Times New Roman"/>
          <w:sz w:val="24"/>
          <w:szCs w:val="24"/>
        </w:rPr>
        <w:t>. 2018</w:t>
      </w:r>
      <w:proofErr w:type="gramStart"/>
      <w:r w:rsidRPr="00AF67F7">
        <w:rPr>
          <w:rFonts w:ascii="Times New Roman" w:hAnsi="Times New Roman" w:cs="Times New Roman"/>
          <w:sz w:val="24"/>
          <w:szCs w:val="24"/>
        </w:rPr>
        <w:t>;119</w:t>
      </w:r>
      <w:proofErr w:type="gramEnd"/>
      <w:r w:rsidRPr="00AF67F7">
        <w:rPr>
          <w:rFonts w:ascii="Times New Roman" w:hAnsi="Times New Roman" w:cs="Times New Roman"/>
          <w:sz w:val="24"/>
          <w:szCs w:val="24"/>
        </w:rPr>
        <w:t>(6):2194-2211. doi:10.1152/jn.00569.2017</w:t>
      </w:r>
    </w:p>
    <w:sectPr w:rsidR="00E04BB1" w:rsidRPr="00AF67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BB1"/>
    <w:rsid w:val="00623D76"/>
    <w:rsid w:val="00AF67F7"/>
    <w:rsid w:val="00C5277A"/>
    <w:rsid w:val="00E0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3328CF-7ED2-4DBB-87B9-0F64DB264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spinee.2014.03.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3</Words>
  <Characters>12561</Characters>
  <Application>Microsoft Office Word</Application>
  <DocSecurity>4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Kim</dc:creator>
  <cp:lastModifiedBy>Rachel Kim</cp:lastModifiedBy>
  <cp:revision>2</cp:revision>
  <dcterms:created xsi:type="dcterms:W3CDTF">2024-02-15T02:39:00Z</dcterms:created>
  <dcterms:modified xsi:type="dcterms:W3CDTF">2024-02-15T02:39:00Z</dcterms:modified>
</cp:coreProperties>
</file>